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29B92" w14:textId="48518471" w:rsidR="00D330F4" w:rsidRPr="00B902B8" w:rsidRDefault="00D330F4" w:rsidP="00B902B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</w:p>
    <w:p w14:paraId="62D705AE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01D5A6" w14:textId="77777777" w:rsidR="00D330F4" w:rsidRDefault="00D330F4" w:rsidP="00D330F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836"/>
        <w:gridCol w:w="2034"/>
        <w:gridCol w:w="1530"/>
        <w:gridCol w:w="810"/>
        <w:gridCol w:w="900"/>
        <w:gridCol w:w="900"/>
        <w:gridCol w:w="900"/>
      </w:tblGrid>
      <w:tr w:rsidR="00D330F4" w14:paraId="71A31FB3" w14:textId="77777777" w:rsidTr="00D330F4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6E41A8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Analyt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D9A9B7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Q1 Mass (Da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50A999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Q3 Mass (Da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871D70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Dwell (</w:t>
            </w:r>
            <w:proofErr w:type="spellStart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msec</w:t>
            </w:r>
            <w:proofErr w:type="spellEnd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8116C6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536F89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E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EAD128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66C512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CXP</w:t>
            </w:r>
          </w:p>
        </w:tc>
      </w:tr>
      <w:tr w:rsidR="00D330F4" w14:paraId="0BCDB4B4" w14:textId="77777777" w:rsidTr="00D330F4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FFE7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Afla</w:t>
            </w:r>
            <w:proofErr w:type="spellEnd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 xml:space="preserve"> M1-I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0DB9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329.1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42CA7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229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1D038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3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DCE1C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D2E0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1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B8E3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AA50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</w:tr>
      <w:tr w:rsidR="00D330F4" w14:paraId="2A0179FF" w14:textId="77777777" w:rsidTr="00D330F4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179C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Afla</w:t>
            </w:r>
            <w:proofErr w:type="spellEnd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 xml:space="preserve"> M1-II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9AAE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329.1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EB56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273.1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322F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3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1D26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201C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1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49BD3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ADCB2" w14:textId="77777777" w:rsidR="00D330F4" w:rsidRDefault="00D330F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</w:tr>
    </w:tbl>
    <w:p w14:paraId="15B2039B" w14:textId="54090EB6" w:rsidR="00D330F4" w:rsidRDefault="00D330F4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  <w:r>
        <w:rPr>
          <w:rFonts w:asciiTheme="majorBidi" w:eastAsiaTheme="minorHAnsi" w:hAnsiTheme="majorBidi" w:cstheme="majorBidi"/>
        </w:rPr>
        <w:t>Table</w:t>
      </w:r>
      <w:r w:rsidR="00B902B8">
        <w:rPr>
          <w:rFonts w:asciiTheme="majorBidi" w:eastAsiaTheme="minorHAnsi" w:hAnsiTheme="majorBidi" w:cstheme="majorBidi"/>
        </w:rPr>
        <w:t>1:</w:t>
      </w:r>
      <w:r>
        <w:rPr>
          <w:rFonts w:asciiTheme="majorBidi" w:eastAsiaTheme="minorHAnsi" w:hAnsiTheme="majorBidi" w:cstheme="majorBidi"/>
        </w:rPr>
        <w:t xml:space="preserve"> Tandem mass spectrometry acquisition parameters for Aflatoxin M1</w:t>
      </w:r>
    </w:p>
    <w:p w14:paraId="7A862D90" w14:textId="17133755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573E7492" w14:textId="374A4304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36F9C340" w14:textId="4A4EC586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4AFC8F7A" w14:textId="1030D387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3C2FAAF3" w14:textId="25281228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0D4D4779" w14:textId="33E38ECE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3BEA31D4" w14:textId="2160D2A2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1A7D55DD" w14:textId="30C9A60F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42F4530F" w14:textId="36CDB718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0CF5E505" w14:textId="69A0EC05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5D8B7B7E" w14:textId="77777777" w:rsidR="00B902B8" w:rsidRDefault="00B902B8" w:rsidP="00D330F4">
      <w:pPr>
        <w:pStyle w:val="NormalWeb"/>
        <w:spacing w:before="192" w:beforeAutospacing="0" w:after="0" w:afterAutospacing="0" w:line="288" w:lineRule="auto"/>
        <w:rPr>
          <w:rFonts w:asciiTheme="majorBidi" w:eastAsiaTheme="minorHAnsi" w:hAnsiTheme="majorBidi" w:cstheme="majorBidi"/>
        </w:rPr>
      </w:pPr>
    </w:p>
    <w:p w14:paraId="69410E39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FCB9465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08D1EA" w14:textId="2AFCC7F3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</w:t>
      </w:r>
    </w:p>
    <w:p w14:paraId="3E8F768A" w14:textId="575944B4" w:rsidR="00B902B8" w:rsidRDefault="00B902B8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6ADA49B" w14:textId="77777777" w:rsidR="00B902B8" w:rsidRDefault="00B902B8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D69D527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-360" w:type="dxa"/>
        <w:tblLook w:val="04A0" w:firstRow="1" w:lastRow="0" w:firstColumn="1" w:lastColumn="0" w:noHBand="0" w:noVBand="1"/>
      </w:tblPr>
      <w:tblGrid>
        <w:gridCol w:w="2178"/>
        <w:gridCol w:w="2700"/>
        <w:gridCol w:w="3600"/>
        <w:gridCol w:w="2790"/>
      </w:tblGrid>
      <w:tr w:rsidR="00D330F4" w14:paraId="5B5B66E0" w14:textId="77777777" w:rsidTr="00D330F4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22F629" w14:textId="77777777" w:rsidR="00D330F4" w:rsidRDefault="00D330F4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Analyt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4A5730" w14:textId="77777777" w:rsidR="00D330F4" w:rsidRDefault="00D330F4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Linear range (ng/mL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FFB38B" w14:textId="77777777" w:rsidR="00D330F4" w:rsidRDefault="00D330F4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Linear equa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978C94" w14:textId="77777777" w:rsidR="00D330F4" w:rsidRDefault="00D330F4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Correlation Coefficient</w:t>
            </w:r>
          </w:p>
          <w:p w14:paraId="42F8BC44" w14:textId="77777777" w:rsidR="00D330F4" w:rsidRDefault="00D330F4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( r</w:t>
            </w:r>
            <w:proofErr w:type="gramEnd"/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2)</w:t>
            </w:r>
          </w:p>
        </w:tc>
      </w:tr>
      <w:tr w:rsidR="00D330F4" w14:paraId="4908214B" w14:textId="77777777" w:rsidTr="00D330F4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687F9" w14:textId="77777777" w:rsidR="00D330F4" w:rsidRDefault="00D330F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Aflatoxin M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B4B2D" w14:textId="77777777" w:rsidR="00D330F4" w:rsidRDefault="00D330F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0.05 - 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FD085" w14:textId="77777777" w:rsidR="00D330F4" w:rsidRDefault="00D330F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 xml:space="preserve">y = 1.53308e5 x + -422.46186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F499F" w14:textId="77777777" w:rsidR="00D330F4" w:rsidRDefault="00D330F4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  <w:t>0.99991</w:t>
            </w:r>
          </w:p>
        </w:tc>
      </w:tr>
    </w:tbl>
    <w:p w14:paraId="57F20D7E" w14:textId="12068B76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able</w:t>
      </w:r>
      <w:r w:rsidR="00B902B8">
        <w:rPr>
          <w:rFonts w:asciiTheme="majorBidi" w:hAnsiTheme="majorBidi" w:cstheme="majorBidi"/>
          <w:color w:val="000000" w:themeColor="text1"/>
          <w:sz w:val="24"/>
          <w:szCs w:val="24"/>
        </w:rPr>
        <w:t>2: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linearity of calibration curves</w:t>
      </w:r>
    </w:p>
    <w:p w14:paraId="7BFC6D0B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F029C5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17F3E43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984660F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4C1F7F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E612102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F3C035A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C593AF6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637A9BC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0777E3E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332EE68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3F0FC7A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F128EFD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604625E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13E7D8D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563560E" w14:textId="636053CA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8413164" wp14:editId="576BF344">
            <wp:extent cx="5734050" cy="3362325"/>
            <wp:effectExtent l="0" t="0" r="0" b="9525"/>
            <wp:docPr id="16605698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903AC" w14:textId="037CE6A1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Figure</w:t>
      </w:r>
      <w:r w:rsidR="00B902B8">
        <w:rPr>
          <w:rFonts w:asciiTheme="majorBidi" w:hAnsiTheme="majorBidi" w:cstheme="majorBidi"/>
          <w:color w:val="000000" w:themeColor="text1"/>
          <w:sz w:val="24"/>
          <w:szCs w:val="24"/>
        </w:rPr>
        <w:t>1 Calibrat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urve, a correlation </w:t>
      </w:r>
      <w:r w:rsidR="00B902B8">
        <w:rPr>
          <w:rFonts w:asciiTheme="majorBidi" w:hAnsiTheme="majorBidi" w:cstheme="majorBidi"/>
          <w:color w:val="000000" w:themeColor="text1"/>
          <w:sz w:val="24"/>
          <w:szCs w:val="24"/>
        </w:rPr>
        <w:t>coefficien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(R2) &gt; </w:t>
      </w:r>
      <w:r w:rsidR="00B902B8">
        <w:rPr>
          <w:rFonts w:asciiTheme="majorBidi" w:hAnsiTheme="majorBidi" w:cstheme="majorBidi"/>
          <w:color w:val="000000" w:themeColor="text1"/>
          <w:sz w:val="24"/>
          <w:szCs w:val="24"/>
        </w:rPr>
        <w:t>0.999: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6C3E93E1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7BC19FF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63E1DD5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80B582F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642DAD1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DD1524E" w14:textId="011A0E6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A72556" w14:textId="027E97DC" w:rsidR="00B902B8" w:rsidRDefault="00B902B8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9496E2" w14:textId="43B5B7CA" w:rsidR="00B902B8" w:rsidRDefault="00B902B8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D589B1F" w14:textId="77777777" w:rsidR="00B902B8" w:rsidRDefault="00B902B8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24F2DAA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297967F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</w:p>
    <w:p w14:paraId="2C754168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95B0042" w14:textId="2B077215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B06665" w14:textId="032A33B1" w:rsidR="00B902B8" w:rsidRDefault="00B902B8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0DB637" w14:textId="77777777" w:rsidR="00B902B8" w:rsidRDefault="00B902B8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</w:p>
    <w:p w14:paraId="2325B6C6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8E198C0" w14:textId="77777777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1AE0141" w14:textId="25384559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7810C781" wp14:editId="3602D1D2">
            <wp:extent cx="5448300" cy="3486150"/>
            <wp:effectExtent l="0" t="0" r="0" b="0"/>
            <wp:docPr id="1397438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9" r="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486150"/>
                    </a:xfrm>
                    <a:prstGeom prst="rect">
                      <a:avLst/>
                    </a:prstGeom>
                    <a:solidFill>
                      <a:schemeClr val="accent1">
                        <a:lumMod val="100000"/>
                        <a:lumOff val="0"/>
                      </a:scheme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2C5B3" w14:textId="3E63D80A" w:rsidR="00D330F4" w:rsidRDefault="00D330F4" w:rsidP="00D330F4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Figure</w:t>
      </w:r>
      <w:r w:rsidR="00B902B8">
        <w:rPr>
          <w:rFonts w:asciiTheme="majorBidi" w:hAnsiTheme="majorBidi" w:cstheme="majorBidi"/>
          <w:color w:val="000000" w:themeColor="text1"/>
          <w:sz w:val="24"/>
          <w:szCs w:val="24"/>
        </w:rPr>
        <w:t>2: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ample without spike and sample with spike of aflatoxin M1 " Sample ID: "" File: "20170131-</w:t>
      </w:r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YM.wiff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>- I" Mass(es): "329.100/273.100 Da"</w:t>
      </w:r>
    </w:p>
    <w:p w14:paraId="7BB94C23" w14:textId="77777777" w:rsidR="00D330F4" w:rsidRDefault="00D330F4" w:rsidP="00D04449">
      <w:pPr>
        <w:ind w:left="-360" w:righ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D330F4" w:rsidSect="00C25F1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88F1A" w16cex:dateUtc="2023-05-24T10:2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526807"/>
    <w:multiLevelType w:val="hybridMultilevel"/>
    <w:tmpl w:val="48345C1E"/>
    <w:lvl w:ilvl="0" w:tplc="8F4281B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F7897"/>
    <w:multiLevelType w:val="hybridMultilevel"/>
    <w:tmpl w:val="FCD4EB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845A13"/>
    <w:multiLevelType w:val="hybridMultilevel"/>
    <w:tmpl w:val="41584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A5738"/>
    <w:multiLevelType w:val="hybridMultilevel"/>
    <w:tmpl w:val="6CF8FF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80CCB"/>
    <w:multiLevelType w:val="hybridMultilevel"/>
    <w:tmpl w:val="316423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5D443EA"/>
    <w:multiLevelType w:val="multilevel"/>
    <w:tmpl w:val="DB609B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Theme="majorHAnsi" w:eastAsiaTheme="minorHAnsi" w:hAnsiTheme="majorHAnsi" w:cstheme="majorHAnsi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7B3150F"/>
    <w:multiLevelType w:val="hybridMultilevel"/>
    <w:tmpl w:val="7D083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1642"/>
    <w:rsid w:val="0000440B"/>
    <w:rsid w:val="00012E81"/>
    <w:rsid w:val="000132BF"/>
    <w:rsid w:val="00014050"/>
    <w:rsid w:val="00022A50"/>
    <w:rsid w:val="00035D3A"/>
    <w:rsid w:val="00035F5C"/>
    <w:rsid w:val="00036F5F"/>
    <w:rsid w:val="000377E5"/>
    <w:rsid w:val="00041C54"/>
    <w:rsid w:val="00042C88"/>
    <w:rsid w:val="000479AF"/>
    <w:rsid w:val="00055FD9"/>
    <w:rsid w:val="000579D2"/>
    <w:rsid w:val="00062FDD"/>
    <w:rsid w:val="0006698E"/>
    <w:rsid w:val="00072A5C"/>
    <w:rsid w:val="00082822"/>
    <w:rsid w:val="000847BF"/>
    <w:rsid w:val="000870FE"/>
    <w:rsid w:val="00087243"/>
    <w:rsid w:val="000912AC"/>
    <w:rsid w:val="000919BE"/>
    <w:rsid w:val="00091E7C"/>
    <w:rsid w:val="0009215A"/>
    <w:rsid w:val="00092254"/>
    <w:rsid w:val="000931F9"/>
    <w:rsid w:val="00097647"/>
    <w:rsid w:val="000A0D98"/>
    <w:rsid w:val="000A155F"/>
    <w:rsid w:val="000A1BBB"/>
    <w:rsid w:val="000A7679"/>
    <w:rsid w:val="000A7E20"/>
    <w:rsid w:val="000B6671"/>
    <w:rsid w:val="000B6765"/>
    <w:rsid w:val="000B7535"/>
    <w:rsid w:val="000B7FCE"/>
    <w:rsid w:val="000C05BD"/>
    <w:rsid w:val="000D062E"/>
    <w:rsid w:val="000D22A9"/>
    <w:rsid w:val="000E000E"/>
    <w:rsid w:val="000E2E45"/>
    <w:rsid w:val="000E35F6"/>
    <w:rsid w:val="00101F0A"/>
    <w:rsid w:val="0010667C"/>
    <w:rsid w:val="00110100"/>
    <w:rsid w:val="00112D04"/>
    <w:rsid w:val="00120984"/>
    <w:rsid w:val="00124A76"/>
    <w:rsid w:val="00126A33"/>
    <w:rsid w:val="00127E78"/>
    <w:rsid w:val="00131239"/>
    <w:rsid w:val="00133BF2"/>
    <w:rsid w:val="001408C8"/>
    <w:rsid w:val="0014262F"/>
    <w:rsid w:val="001466F0"/>
    <w:rsid w:val="00147C0E"/>
    <w:rsid w:val="00153B3B"/>
    <w:rsid w:val="00154D3C"/>
    <w:rsid w:val="00156D9A"/>
    <w:rsid w:val="00162012"/>
    <w:rsid w:val="00163EBF"/>
    <w:rsid w:val="00166EDC"/>
    <w:rsid w:val="001748DD"/>
    <w:rsid w:val="001859E7"/>
    <w:rsid w:val="00187BF0"/>
    <w:rsid w:val="00192F4A"/>
    <w:rsid w:val="001957C0"/>
    <w:rsid w:val="001B1398"/>
    <w:rsid w:val="001B615C"/>
    <w:rsid w:val="001B78BB"/>
    <w:rsid w:val="001C08A6"/>
    <w:rsid w:val="001C0F1F"/>
    <w:rsid w:val="001C188C"/>
    <w:rsid w:val="001C4F72"/>
    <w:rsid w:val="001C5768"/>
    <w:rsid w:val="001D0AB3"/>
    <w:rsid w:val="001D51D4"/>
    <w:rsid w:val="001E12D4"/>
    <w:rsid w:val="001E32C7"/>
    <w:rsid w:val="001E3312"/>
    <w:rsid w:val="001E4992"/>
    <w:rsid w:val="001F1E41"/>
    <w:rsid w:val="001F1E54"/>
    <w:rsid w:val="001F24DE"/>
    <w:rsid w:val="001F27B5"/>
    <w:rsid w:val="001F2E25"/>
    <w:rsid w:val="00200A75"/>
    <w:rsid w:val="00201D37"/>
    <w:rsid w:val="00203A6E"/>
    <w:rsid w:val="00203B38"/>
    <w:rsid w:val="002110EB"/>
    <w:rsid w:val="0021191A"/>
    <w:rsid w:val="00212CE7"/>
    <w:rsid w:val="00214497"/>
    <w:rsid w:val="002150C3"/>
    <w:rsid w:val="00216147"/>
    <w:rsid w:val="00222523"/>
    <w:rsid w:val="0022521C"/>
    <w:rsid w:val="00230823"/>
    <w:rsid w:val="002317F6"/>
    <w:rsid w:val="0023565B"/>
    <w:rsid w:val="002404F4"/>
    <w:rsid w:val="00246FE5"/>
    <w:rsid w:val="002533E2"/>
    <w:rsid w:val="00256417"/>
    <w:rsid w:val="00260CF2"/>
    <w:rsid w:val="00266B36"/>
    <w:rsid w:val="00266C23"/>
    <w:rsid w:val="00267091"/>
    <w:rsid w:val="00272087"/>
    <w:rsid w:val="0027237F"/>
    <w:rsid w:val="002732A6"/>
    <w:rsid w:val="00277D2D"/>
    <w:rsid w:val="00277F53"/>
    <w:rsid w:val="00291129"/>
    <w:rsid w:val="00292540"/>
    <w:rsid w:val="002931AA"/>
    <w:rsid w:val="0029756A"/>
    <w:rsid w:val="00297A37"/>
    <w:rsid w:val="002A11E1"/>
    <w:rsid w:val="002A27AD"/>
    <w:rsid w:val="002A62E2"/>
    <w:rsid w:val="002A6B36"/>
    <w:rsid w:val="002C0F51"/>
    <w:rsid w:val="002C4D49"/>
    <w:rsid w:val="002C50E3"/>
    <w:rsid w:val="002D1D6F"/>
    <w:rsid w:val="002D5C19"/>
    <w:rsid w:val="002D72CC"/>
    <w:rsid w:val="002E0308"/>
    <w:rsid w:val="002E0880"/>
    <w:rsid w:val="002E2265"/>
    <w:rsid w:val="002E36BF"/>
    <w:rsid w:val="002E4735"/>
    <w:rsid w:val="002E4CC8"/>
    <w:rsid w:val="002E672C"/>
    <w:rsid w:val="002F1327"/>
    <w:rsid w:val="003018E7"/>
    <w:rsid w:val="00303D36"/>
    <w:rsid w:val="0031010A"/>
    <w:rsid w:val="00311EFB"/>
    <w:rsid w:val="0031279C"/>
    <w:rsid w:val="00321601"/>
    <w:rsid w:val="0032304C"/>
    <w:rsid w:val="00324D29"/>
    <w:rsid w:val="00326457"/>
    <w:rsid w:val="00326683"/>
    <w:rsid w:val="0032700E"/>
    <w:rsid w:val="003300EF"/>
    <w:rsid w:val="00330E46"/>
    <w:rsid w:val="00341113"/>
    <w:rsid w:val="003463BC"/>
    <w:rsid w:val="00346527"/>
    <w:rsid w:val="00346EF5"/>
    <w:rsid w:val="00346FD9"/>
    <w:rsid w:val="00347287"/>
    <w:rsid w:val="003473ED"/>
    <w:rsid w:val="00360118"/>
    <w:rsid w:val="00370E0D"/>
    <w:rsid w:val="00371C5E"/>
    <w:rsid w:val="00372E91"/>
    <w:rsid w:val="0037504A"/>
    <w:rsid w:val="00375FFB"/>
    <w:rsid w:val="00376C04"/>
    <w:rsid w:val="00377CDD"/>
    <w:rsid w:val="003836AC"/>
    <w:rsid w:val="003877EA"/>
    <w:rsid w:val="003928BA"/>
    <w:rsid w:val="00393FFE"/>
    <w:rsid w:val="00396028"/>
    <w:rsid w:val="003965F7"/>
    <w:rsid w:val="003A22D3"/>
    <w:rsid w:val="003A38E3"/>
    <w:rsid w:val="003A4D9A"/>
    <w:rsid w:val="003B08DB"/>
    <w:rsid w:val="003B4505"/>
    <w:rsid w:val="003C033C"/>
    <w:rsid w:val="003C05CD"/>
    <w:rsid w:val="003C4A9C"/>
    <w:rsid w:val="003C6620"/>
    <w:rsid w:val="003C6CF8"/>
    <w:rsid w:val="003D38A4"/>
    <w:rsid w:val="003D6142"/>
    <w:rsid w:val="003E2B3A"/>
    <w:rsid w:val="003E2BC1"/>
    <w:rsid w:val="003E2FCF"/>
    <w:rsid w:val="003E389E"/>
    <w:rsid w:val="003E3B2C"/>
    <w:rsid w:val="003E3C17"/>
    <w:rsid w:val="003F0319"/>
    <w:rsid w:val="003F4903"/>
    <w:rsid w:val="003F7DFB"/>
    <w:rsid w:val="00403073"/>
    <w:rsid w:val="00403254"/>
    <w:rsid w:val="0040326C"/>
    <w:rsid w:val="00403E64"/>
    <w:rsid w:val="00413435"/>
    <w:rsid w:val="00415F0B"/>
    <w:rsid w:val="004174C5"/>
    <w:rsid w:val="00425226"/>
    <w:rsid w:val="00425DE4"/>
    <w:rsid w:val="00425EC1"/>
    <w:rsid w:val="00430065"/>
    <w:rsid w:val="004324FC"/>
    <w:rsid w:val="0043250B"/>
    <w:rsid w:val="0043332C"/>
    <w:rsid w:val="00435357"/>
    <w:rsid w:val="00436446"/>
    <w:rsid w:val="004376C9"/>
    <w:rsid w:val="00440E53"/>
    <w:rsid w:val="00447D1F"/>
    <w:rsid w:val="00450D49"/>
    <w:rsid w:val="0045210E"/>
    <w:rsid w:val="00453202"/>
    <w:rsid w:val="00453A9C"/>
    <w:rsid w:val="004553C7"/>
    <w:rsid w:val="004568B9"/>
    <w:rsid w:val="00461F1C"/>
    <w:rsid w:val="00462D1F"/>
    <w:rsid w:val="004709A7"/>
    <w:rsid w:val="00473D62"/>
    <w:rsid w:val="00473F31"/>
    <w:rsid w:val="00474821"/>
    <w:rsid w:val="00476826"/>
    <w:rsid w:val="00487721"/>
    <w:rsid w:val="0049102C"/>
    <w:rsid w:val="00491AF8"/>
    <w:rsid w:val="0049422F"/>
    <w:rsid w:val="004A23F8"/>
    <w:rsid w:val="004A2F13"/>
    <w:rsid w:val="004A3439"/>
    <w:rsid w:val="004A39E1"/>
    <w:rsid w:val="004A7704"/>
    <w:rsid w:val="004B078D"/>
    <w:rsid w:val="004B18CC"/>
    <w:rsid w:val="004C0FBA"/>
    <w:rsid w:val="004C171E"/>
    <w:rsid w:val="004C77C9"/>
    <w:rsid w:val="004C7F22"/>
    <w:rsid w:val="004E1EF7"/>
    <w:rsid w:val="004E2F96"/>
    <w:rsid w:val="004E4AA5"/>
    <w:rsid w:val="004E543C"/>
    <w:rsid w:val="004F1B1F"/>
    <w:rsid w:val="004F2723"/>
    <w:rsid w:val="004F3F29"/>
    <w:rsid w:val="004F4AC0"/>
    <w:rsid w:val="004F5467"/>
    <w:rsid w:val="005003E0"/>
    <w:rsid w:val="00501262"/>
    <w:rsid w:val="00503231"/>
    <w:rsid w:val="00503FCC"/>
    <w:rsid w:val="005115D6"/>
    <w:rsid w:val="005125A0"/>
    <w:rsid w:val="00516FA5"/>
    <w:rsid w:val="00521465"/>
    <w:rsid w:val="0052179D"/>
    <w:rsid w:val="00524576"/>
    <w:rsid w:val="005245AA"/>
    <w:rsid w:val="005277D3"/>
    <w:rsid w:val="005343FB"/>
    <w:rsid w:val="0053460A"/>
    <w:rsid w:val="00536483"/>
    <w:rsid w:val="00537196"/>
    <w:rsid w:val="00543E32"/>
    <w:rsid w:val="00544502"/>
    <w:rsid w:val="00552865"/>
    <w:rsid w:val="00562E7D"/>
    <w:rsid w:val="00571E78"/>
    <w:rsid w:val="00574A2A"/>
    <w:rsid w:val="00575B96"/>
    <w:rsid w:val="00577082"/>
    <w:rsid w:val="005835E9"/>
    <w:rsid w:val="00583D56"/>
    <w:rsid w:val="00587E7C"/>
    <w:rsid w:val="00587ED8"/>
    <w:rsid w:val="00592AE1"/>
    <w:rsid w:val="005A12C6"/>
    <w:rsid w:val="005A55FD"/>
    <w:rsid w:val="005A79A7"/>
    <w:rsid w:val="005A7E0F"/>
    <w:rsid w:val="005B32E1"/>
    <w:rsid w:val="005B3492"/>
    <w:rsid w:val="005B4BB0"/>
    <w:rsid w:val="005B552C"/>
    <w:rsid w:val="005B5909"/>
    <w:rsid w:val="005B5D40"/>
    <w:rsid w:val="005C1167"/>
    <w:rsid w:val="005C355C"/>
    <w:rsid w:val="005C6A64"/>
    <w:rsid w:val="005D5490"/>
    <w:rsid w:val="005D5590"/>
    <w:rsid w:val="005D5CC9"/>
    <w:rsid w:val="005E0364"/>
    <w:rsid w:val="005E3462"/>
    <w:rsid w:val="005E4D67"/>
    <w:rsid w:val="005F0D66"/>
    <w:rsid w:val="005F4123"/>
    <w:rsid w:val="005F461F"/>
    <w:rsid w:val="005F5500"/>
    <w:rsid w:val="00600910"/>
    <w:rsid w:val="00600E68"/>
    <w:rsid w:val="006017E1"/>
    <w:rsid w:val="006032BB"/>
    <w:rsid w:val="006034DD"/>
    <w:rsid w:val="006149BB"/>
    <w:rsid w:val="00623769"/>
    <w:rsid w:val="00630877"/>
    <w:rsid w:val="006358A1"/>
    <w:rsid w:val="00645AB2"/>
    <w:rsid w:val="00645FFE"/>
    <w:rsid w:val="00650FF9"/>
    <w:rsid w:val="006511A5"/>
    <w:rsid w:val="006533F1"/>
    <w:rsid w:val="006555B2"/>
    <w:rsid w:val="00657928"/>
    <w:rsid w:val="0066028C"/>
    <w:rsid w:val="006647B3"/>
    <w:rsid w:val="00667192"/>
    <w:rsid w:val="00672301"/>
    <w:rsid w:val="00672889"/>
    <w:rsid w:val="00673493"/>
    <w:rsid w:val="006773A2"/>
    <w:rsid w:val="006777CD"/>
    <w:rsid w:val="00677F81"/>
    <w:rsid w:val="006810DB"/>
    <w:rsid w:val="00683EDC"/>
    <w:rsid w:val="00696E90"/>
    <w:rsid w:val="006B3D32"/>
    <w:rsid w:val="006B6692"/>
    <w:rsid w:val="006B7150"/>
    <w:rsid w:val="006B78D4"/>
    <w:rsid w:val="006B79CC"/>
    <w:rsid w:val="006C09FD"/>
    <w:rsid w:val="006C0E40"/>
    <w:rsid w:val="006C2444"/>
    <w:rsid w:val="006C2621"/>
    <w:rsid w:val="006C33C0"/>
    <w:rsid w:val="006C438F"/>
    <w:rsid w:val="006C7557"/>
    <w:rsid w:val="006D0243"/>
    <w:rsid w:val="006D0DFA"/>
    <w:rsid w:val="006D69BA"/>
    <w:rsid w:val="006D7D91"/>
    <w:rsid w:val="006E0097"/>
    <w:rsid w:val="006E3FFB"/>
    <w:rsid w:val="006E501A"/>
    <w:rsid w:val="006E54AB"/>
    <w:rsid w:val="006E7F8B"/>
    <w:rsid w:val="006F2753"/>
    <w:rsid w:val="006F288F"/>
    <w:rsid w:val="00705EC8"/>
    <w:rsid w:val="00711F28"/>
    <w:rsid w:val="007134D4"/>
    <w:rsid w:val="00713B79"/>
    <w:rsid w:val="00713D3D"/>
    <w:rsid w:val="007165BF"/>
    <w:rsid w:val="0071704F"/>
    <w:rsid w:val="007203EE"/>
    <w:rsid w:val="00721E27"/>
    <w:rsid w:val="00727930"/>
    <w:rsid w:val="00727A22"/>
    <w:rsid w:val="00730327"/>
    <w:rsid w:val="00732FFB"/>
    <w:rsid w:val="007355C7"/>
    <w:rsid w:val="0075616F"/>
    <w:rsid w:val="00756396"/>
    <w:rsid w:val="007575A0"/>
    <w:rsid w:val="00761642"/>
    <w:rsid w:val="00761BB4"/>
    <w:rsid w:val="007668E3"/>
    <w:rsid w:val="00766EAC"/>
    <w:rsid w:val="00773AA5"/>
    <w:rsid w:val="0077418F"/>
    <w:rsid w:val="007800EA"/>
    <w:rsid w:val="00781A61"/>
    <w:rsid w:val="00782C23"/>
    <w:rsid w:val="007841FF"/>
    <w:rsid w:val="00784637"/>
    <w:rsid w:val="007856B1"/>
    <w:rsid w:val="0079530D"/>
    <w:rsid w:val="0079696A"/>
    <w:rsid w:val="007A0A85"/>
    <w:rsid w:val="007A0D9A"/>
    <w:rsid w:val="007A217B"/>
    <w:rsid w:val="007A3BD8"/>
    <w:rsid w:val="007A7CC8"/>
    <w:rsid w:val="007B0A29"/>
    <w:rsid w:val="007B1AF2"/>
    <w:rsid w:val="007B5707"/>
    <w:rsid w:val="007C00C5"/>
    <w:rsid w:val="007C2A89"/>
    <w:rsid w:val="007C3327"/>
    <w:rsid w:val="007C3EF9"/>
    <w:rsid w:val="007C421D"/>
    <w:rsid w:val="007C59D6"/>
    <w:rsid w:val="007C5F84"/>
    <w:rsid w:val="007C73E1"/>
    <w:rsid w:val="007D19A1"/>
    <w:rsid w:val="007D5E84"/>
    <w:rsid w:val="007D7065"/>
    <w:rsid w:val="007E1D69"/>
    <w:rsid w:val="007E3091"/>
    <w:rsid w:val="007E4454"/>
    <w:rsid w:val="007E4EAB"/>
    <w:rsid w:val="007E6813"/>
    <w:rsid w:val="007F04DA"/>
    <w:rsid w:val="007F1C0B"/>
    <w:rsid w:val="007F321D"/>
    <w:rsid w:val="007F4581"/>
    <w:rsid w:val="007F5195"/>
    <w:rsid w:val="00801581"/>
    <w:rsid w:val="00801C74"/>
    <w:rsid w:val="008027EB"/>
    <w:rsid w:val="00804CEA"/>
    <w:rsid w:val="0080740A"/>
    <w:rsid w:val="00807A7B"/>
    <w:rsid w:val="008104DF"/>
    <w:rsid w:val="00810BA3"/>
    <w:rsid w:val="00811DF6"/>
    <w:rsid w:val="00813B5C"/>
    <w:rsid w:val="008141E4"/>
    <w:rsid w:val="00814EBC"/>
    <w:rsid w:val="008175FA"/>
    <w:rsid w:val="00820DE5"/>
    <w:rsid w:val="00830F24"/>
    <w:rsid w:val="00832F0D"/>
    <w:rsid w:val="008469F7"/>
    <w:rsid w:val="00846F28"/>
    <w:rsid w:val="008478AC"/>
    <w:rsid w:val="00850663"/>
    <w:rsid w:val="0085440A"/>
    <w:rsid w:val="00855630"/>
    <w:rsid w:val="008605F7"/>
    <w:rsid w:val="00862C50"/>
    <w:rsid w:val="0087030A"/>
    <w:rsid w:val="008724BC"/>
    <w:rsid w:val="00872AB0"/>
    <w:rsid w:val="0087774E"/>
    <w:rsid w:val="008801CF"/>
    <w:rsid w:val="00881F22"/>
    <w:rsid w:val="00887B72"/>
    <w:rsid w:val="00887DFE"/>
    <w:rsid w:val="00892E8B"/>
    <w:rsid w:val="0089368E"/>
    <w:rsid w:val="00894A1E"/>
    <w:rsid w:val="00895D16"/>
    <w:rsid w:val="008A2A8C"/>
    <w:rsid w:val="008A6266"/>
    <w:rsid w:val="008A6319"/>
    <w:rsid w:val="008A6386"/>
    <w:rsid w:val="008A7F10"/>
    <w:rsid w:val="008B2A51"/>
    <w:rsid w:val="008B7D48"/>
    <w:rsid w:val="008C3C55"/>
    <w:rsid w:val="008C5A7C"/>
    <w:rsid w:val="008C73DF"/>
    <w:rsid w:val="008D18DA"/>
    <w:rsid w:val="008D3CEF"/>
    <w:rsid w:val="008E27E5"/>
    <w:rsid w:val="008E28EC"/>
    <w:rsid w:val="008E2D17"/>
    <w:rsid w:val="008E77A0"/>
    <w:rsid w:val="008E79EC"/>
    <w:rsid w:val="0090279F"/>
    <w:rsid w:val="00905C7B"/>
    <w:rsid w:val="00912556"/>
    <w:rsid w:val="00914BA5"/>
    <w:rsid w:val="0092284D"/>
    <w:rsid w:val="00925519"/>
    <w:rsid w:val="009262C3"/>
    <w:rsid w:val="00937AC8"/>
    <w:rsid w:val="00941FCD"/>
    <w:rsid w:val="00942139"/>
    <w:rsid w:val="0095020A"/>
    <w:rsid w:val="00950D0B"/>
    <w:rsid w:val="0095618D"/>
    <w:rsid w:val="00964A7B"/>
    <w:rsid w:val="00966390"/>
    <w:rsid w:val="009667E3"/>
    <w:rsid w:val="00967E69"/>
    <w:rsid w:val="00970040"/>
    <w:rsid w:val="00970FC9"/>
    <w:rsid w:val="0097351F"/>
    <w:rsid w:val="00975543"/>
    <w:rsid w:val="00975AD6"/>
    <w:rsid w:val="0098051B"/>
    <w:rsid w:val="00987C98"/>
    <w:rsid w:val="009920FC"/>
    <w:rsid w:val="00992C8E"/>
    <w:rsid w:val="009A0346"/>
    <w:rsid w:val="009A0F98"/>
    <w:rsid w:val="009A358C"/>
    <w:rsid w:val="009A480F"/>
    <w:rsid w:val="009B0D1D"/>
    <w:rsid w:val="009C4089"/>
    <w:rsid w:val="009C77C6"/>
    <w:rsid w:val="009D4EAD"/>
    <w:rsid w:val="009D614B"/>
    <w:rsid w:val="009E44E1"/>
    <w:rsid w:val="009F38A2"/>
    <w:rsid w:val="009F6D0A"/>
    <w:rsid w:val="00A042DB"/>
    <w:rsid w:val="00A048A3"/>
    <w:rsid w:val="00A0768F"/>
    <w:rsid w:val="00A077B4"/>
    <w:rsid w:val="00A17A7D"/>
    <w:rsid w:val="00A21C78"/>
    <w:rsid w:val="00A324F5"/>
    <w:rsid w:val="00A4169C"/>
    <w:rsid w:val="00A42D79"/>
    <w:rsid w:val="00A433CE"/>
    <w:rsid w:val="00A43E0A"/>
    <w:rsid w:val="00A510EA"/>
    <w:rsid w:val="00A52AE1"/>
    <w:rsid w:val="00A537CF"/>
    <w:rsid w:val="00A65793"/>
    <w:rsid w:val="00A67F0C"/>
    <w:rsid w:val="00A703DC"/>
    <w:rsid w:val="00A77EB0"/>
    <w:rsid w:val="00A82BE8"/>
    <w:rsid w:val="00A82D99"/>
    <w:rsid w:val="00A83B87"/>
    <w:rsid w:val="00A84F58"/>
    <w:rsid w:val="00A85747"/>
    <w:rsid w:val="00A86249"/>
    <w:rsid w:val="00A86C18"/>
    <w:rsid w:val="00A91177"/>
    <w:rsid w:val="00A92964"/>
    <w:rsid w:val="00A93EFC"/>
    <w:rsid w:val="00A9476B"/>
    <w:rsid w:val="00AA0153"/>
    <w:rsid w:val="00AA0A31"/>
    <w:rsid w:val="00AA49CC"/>
    <w:rsid w:val="00AA6AC6"/>
    <w:rsid w:val="00AB01DB"/>
    <w:rsid w:val="00AB06D1"/>
    <w:rsid w:val="00AB3E78"/>
    <w:rsid w:val="00AB5DAE"/>
    <w:rsid w:val="00AB7B20"/>
    <w:rsid w:val="00AC0242"/>
    <w:rsid w:val="00AC0633"/>
    <w:rsid w:val="00AC6F27"/>
    <w:rsid w:val="00AC7476"/>
    <w:rsid w:val="00AD0B81"/>
    <w:rsid w:val="00AD1C01"/>
    <w:rsid w:val="00AD2044"/>
    <w:rsid w:val="00AD2432"/>
    <w:rsid w:val="00AD4AC7"/>
    <w:rsid w:val="00AD5931"/>
    <w:rsid w:val="00AD767A"/>
    <w:rsid w:val="00AE0D63"/>
    <w:rsid w:val="00AE1D4D"/>
    <w:rsid w:val="00AE4AC7"/>
    <w:rsid w:val="00AF1362"/>
    <w:rsid w:val="00AF22BB"/>
    <w:rsid w:val="00AF43D5"/>
    <w:rsid w:val="00AF5D47"/>
    <w:rsid w:val="00AF629A"/>
    <w:rsid w:val="00AF6CCA"/>
    <w:rsid w:val="00B005AF"/>
    <w:rsid w:val="00B022B8"/>
    <w:rsid w:val="00B05E78"/>
    <w:rsid w:val="00B07AC1"/>
    <w:rsid w:val="00B1441D"/>
    <w:rsid w:val="00B25A57"/>
    <w:rsid w:val="00B265E2"/>
    <w:rsid w:val="00B269F9"/>
    <w:rsid w:val="00B273D5"/>
    <w:rsid w:val="00B30349"/>
    <w:rsid w:val="00B368C0"/>
    <w:rsid w:val="00B37436"/>
    <w:rsid w:val="00B377B0"/>
    <w:rsid w:val="00B4116B"/>
    <w:rsid w:val="00B42D1D"/>
    <w:rsid w:val="00B435CD"/>
    <w:rsid w:val="00B46358"/>
    <w:rsid w:val="00B475EA"/>
    <w:rsid w:val="00B47E3A"/>
    <w:rsid w:val="00B50107"/>
    <w:rsid w:val="00B55A5C"/>
    <w:rsid w:val="00B55D4E"/>
    <w:rsid w:val="00B626E2"/>
    <w:rsid w:val="00B64BFA"/>
    <w:rsid w:val="00B66602"/>
    <w:rsid w:val="00B709CD"/>
    <w:rsid w:val="00B74C2C"/>
    <w:rsid w:val="00B74DB8"/>
    <w:rsid w:val="00B75312"/>
    <w:rsid w:val="00B7534C"/>
    <w:rsid w:val="00B8030A"/>
    <w:rsid w:val="00B80B57"/>
    <w:rsid w:val="00B811CE"/>
    <w:rsid w:val="00B81809"/>
    <w:rsid w:val="00B852C3"/>
    <w:rsid w:val="00B85D25"/>
    <w:rsid w:val="00B86682"/>
    <w:rsid w:val="00B902B8"/>
    <w:rsid w:val="00B9581A"/>
    <w:rsid w:val="00BA21F9"/>
    <w:rsid w:val="00BA4011"/>
    <w:rsid w:val="00BA5367"/>
    <w:rsid w:val="00BA6B52"/>
    <w:rsid w:val="00BA73AE"/>
    <w:rsid w:val="00BB2560"/>
    <w:rsid w:val="00BB6849"/>
    <w:rsid w:val="00BC1AC1"/>
    <w:rsid w:val="00BC213B"/>
    <w:rsid w:val="00BC6201"/>
    <w:rsid w:val="00BC74A6"/>
    <w:rsid w:val="00BD08D2"/>
    <w:rsid w:val="00BD78D9"/>
    <w:rsid w:val="00BE0190"/>
    <w:rsid w:val="00BE4E4B"/>
    <w:rsid w:val="00BE7293"/>
    <w:rsid w:val="00BF1AA4"/>
    <w:rsid w:val="00BF7697"/>
    <w:rsid w:val="00C06473"/>
    <w:rsid w:val="00C06F03"/>
    <w:rsid w:val="00C07D51"/>
    <w:rsid w:val="00C23411"/>
    <w:rsid w:val="00C2379B"/>
    <w:rsid w:val="00C2381C"/>
    <w:rsid w:val="00C23CE0"/>
    <w:rsid w:val="00C25F1C"/>
    <w:rsid w:val="00C26906"/>
    <w:rsid w:val="00C27B3D"/>
    <w:rsid w:val="00C3007A"/>
    <w:rsid w:val="00C33425"/>
    <w:rsid w:val="00C33794"/>
    <w:rsid w:val="00C34E2C"/>
    <w:rsid w:val="00C36352"/>
    <w:rsid w:val="00C379C9"/>
    <w:rsid w:val="00C37DD6"/>
    <w:rsid w:val="00C42ECA"/>
    <w:rsid w:val="00C475D9"/>
    <w:rsid w:val="00C60443"/>
    <w:rsid w:val="00C618CE"/>
    <w:rsid w:val="00C63BE5"/>
    <w:rsid w:val="00C63EFC"/>
    <w:rsid w:val="00C7039C"/>
    <w:rsid w:val="00C71551"/>
    <w:rsid w:val="00C74E19"/>
    <w:rsid w:val="00C75BD0"/>
    <w:rsid w:val="00C82CEA"/>
    <w:rsid w:val="00C87CAA"/>
    <w:rsid w:val="00C92146"/>
    <w:rsid w:val="00C9387F"/>
    <w:rsid w:val="00C93B60"/>
    <w:rsid w:val="00C9562A"/>
    <w:rsid w:val="00C9707E"/>
    <w:rsid w:val="00CA211C"/>
    <w:rsid w:val="00CA5457"/>
    <w:rsid w:val="00CA6A13"/>
    <w:rsid w:val="00CB0F9E"/>
    <w:rsid w:val="00CB2757"/>
    <w:rsid w:val="00CB5AC7"/>
    <w:rsid w:val="00CB747D"/>
    <w:rsid w:val="00CC3B70"/>
    <w:rsid w:val="00CC5F84"/>
    <w:rsid w:val="00CD1CDC"/>
    <w:rsid w:val="00CD2A8F"/>
    <w:rsid w:val="00CD3B63"/>
    <w:rsid w:val="00CD4622"/>
    <w:rsid w:val="00CE0BB6"/>
    <w:rsid w:val="00CF0662"/>
    <w:rsid w:val="00CF179F"/>
    <w:rsid w:val="00CF68B9"/>
    <w:rsid w:val="00CF6DF9"/>
    <w:rsid w:val="00CF7C9B"/>
    <w:rsid w:val="00D01A22"/>
    <w:rsid w:val="00D01C94"/>
    <w:rsid w:val="00D04449"/>
    <w:rsid w:val="00D0794B"/>
    <w:rsid w:val="00D07FAB"/>
    <w:rsid w:val="00D12062"/>
    <w:rsid w:val="00D129CA"/>
    <w:rsid w:val="00D1384A"/>
    <w:rsid w:val="00D13D4D"/>
    <w:rsid w:val="00D1557F"/>
    <w:rsid w:val="00D15F9A"/>
    <w:rsid w:val="00D20102"/>
    <w:rsid w:val="00D2062E"/>
    <w:rsid w:val="00D21CD7"/>
    <w:rsid w:val="00D250CE"/>
    <w:rsid w:val="00D31851"/>
    <w:rsid w:val="00D330F4"/>
    <w:rsid w:val="00D462BA"/>
    <w:rsid w:val="00D46A2F"/>
    <w:rsid w:val="00D46FC6"/>
    <w:rsid w:val="00D5724F"/>
    <w:rsid w:val="00D65F3E"/>
    <w:rsid w:val="00D72E94"/>
    <w:rsid w:val="00D73B86"/>
    <w:rsid w:val="00D84476"/>
    <w:rsid w:val="00D9235E"/>
    <w:rsid w:val="00D9362B"/>
    <w:rsid w:val="00D97E12"/>
    <w:rsid w:val="00DA1D8C"/>
    <w:rsid w:val="00DA3F37"/>
    <w:rsid w:val="00DA5423"/>
    <w:rsid w:val="00DB27EE"/>
    <w:rsid w:val="00DB4CF7"/>
    <w:rsid w:val="00DB615E"/>
    <w:rsid w:val="00DC2774"/>
    <w:rsid w:val="00DC60AA"/>
    <w:rsid w:val="00DC7860"/>
    <w:rsid w:val="00DD023C"/>
    <w:rsid w:val="00DD3135"/>
    <w:rsid w:val="00DD3C89"/>
    <w:rsid w:val="00DE19E4"/>
    <w:rsid w:val="00DE358E"/>
    <w:rsid w:val="00DE3C4B"/>
    <w:rsid w:val="00DE790A"/>
    <w:rsid w:val="00DF092D"/>
    <w:rsid w:val="00DF0C24"/>
    <w:rsid w:val="00DF7FCB"/>
    <w:rsid w:val="00E01F35"/>
    <w:rsid w:val="00E02A3E"/>
    <w:rsid w:val="00E04D9B"/>
    <w:rsid w:val="00E139C1"/>
    <w:rsid w:val="00E15126"/>
    <w:rsid w:val="00E167E3"/>
    <w:rsid w:val="00E27D25"/>
    <w:rsid w:val="00E33965"/>
    <w:rsid w:val="00E33F73"/>
    <w:rsid w:val="00E342FB"/>
    <w:rsid w:val="00E37745"/>
    <w:rsid w:val="00E419C3"/>
    <w:rsid w:val="00E42DCB"/>
    <w:rsid w:val="00E51D24"/>
    <w:rsid w:val="00E55ED6"/>
    <w:rsid w:val="00E60F0C"/>
    <w:rsid w:val="00E70A75"/>
    <w:rsid w:val="00E70B6C"/>
    <w:rsid w:val="00E73060"/>
    <w:rsid w:val="00E73739"/>
    <w:rsid w:val="00E741E7"/>
    <w:rsid w:val="00E7535C"/>
    <w:rsid w:val="00E81223"/>
    <w:rsid w:val="00E81B9D"/>
    <w:rsid w:val="00E85197"/>
    <w:rsid w:val="00E85354"/>
    <w:rsid w:val="00E91E1E"/>
    <w:rsid w:val="00E9358E"/>
    <w:rsid w:val="00E9600F"/>
    <w:rsid w:val="00E96230"/>
    <w:rsid w:val="00EA323B"/>
    <w:rsid w:val="00EA3378"/>
    <w:rsid w:val="00EA4F21"/>
    <w:rsid w:val="00EA66A1"/>
    <w:rsid w:val="00EA7173"/>
    <w:rsid w:val="00EB145D"/>
    <w:rsid w:val="00EB1A9F"/>
    <w:rsid w:val="00EB4141"/>
    <w:rsid w:val="00EB6319"/>
    <w:rsid w:val="00EC4419"/>
    <w:rsid w:val="00EC5164"/>
    <w:rsid w:val="00EC69C9"/>
    <w:rsid w:val="00ED31EC"/>
    <w:rsid w:val="00ED50A7"/>
    <w:rsid w:val="00ED5360"/>
    <w:rsid w:val="00ED7D02"/>
    <w:rsid w:val="00EE260D"/>
    <w:rsid w:val="00EE56A0"/>
    <w:rsid w:val="00EF04F7"/>
    <w:rsid w:val="00EF1A0B"/>
    <w:rsid w:val="00EF371C"/>
    <w:rsid w:val="00F0097B"/>
    <w:rsid w:val="00F0727E"/>
    <w:rsid w:val="00F11630"/>
    <w:rsid w:val="00F132FA"/>
    <w:rsid w:val="00F15E78"/>
    <w:rsid w:val="00F16978"/>
    <w:rsid w:val="00F25221"/>
    <w:rsid w:val="00F33B23"/>
    <w:rsid w:val="00F34167"/>
    <w:rsid w:val="00F343C5"/>
    <w:rsid w:val="00F357B1"/>
    <w:rsid w:val="00F41E08"/>
    <w:rsid w:val="00F44753"/>
    <w:rsid w:val="00F47430"/>
    <w:rsid w:val="00F47DBC"/>
    <w:rsid w:val="00F47F78"/>
    <w:rsid w:val="00F50EC0"/>
    <w:rsid w:val="00F52ACB"/>
    <w:rsid w:val="00F54802"/>
    <w:rsid w:val="00F55B52"/>
    <w:rsid w:val="00F57069"/>
    <w:rsid w:val="00F57827"/>
    <w:rsid w:val="00F57C74"/>
    <w:rsid w:val="00F6040E"/>
    <w:rsid w:val="00F62F4C"/>
    <w:rsid w:val="00F64E32"/>
    <w:rsid w:val="00F679F9"/>
    <w:rsid w:val="00F67FF5"/>
    <w:rsid w:val="00F7352E"/>
    <w:rsid w:val="00F76A65"/>
    <w:rsid w:val="00F77882"/>
    <w:rsid w:val="00F8409B"/>
    <w:rsid w:val="00F86601"/>
    <w:rsid w:val="00F87F67"/>
    <w:rsid w:val="00F94161"/>
    <w:rsid w:val="00F947D2"/>
    <w:rsid w:val="00FA2E9C"/>
    <w:rsid w:val="00FA3A79"/>
    <w:rsid w:val="00FA3EB3"/>
    <w:rsid w:val="00FC1BB6"/>
    <w:rsid w:val="00FC2487"/>
    <w:rsid w:val="00FC4EEB"/>
    <w:rsid w:val="00FC54F9"/>
    <w:rsid w:val="00FC68B8"/>
    <w:rsid w:val="00FD11A5"/>
    <w:rsid w:val="00FD157B"/>
    <w:rsid w:val="00FD1C01"/>
    <w:rsid w:val="00FD25DC"/>
    <w:rsid w:val="00FD320C"/>
    <w:rsid w:val="00FD3CA9"/>
    <w:rsid w:val="00FD57B3"/>
    <w:rsid w:val="00FE05DA"/>
    <w:rsid w:val="00FE2E1C"/>
    <w:rsid w:val="00FE2E38"/>
    <w:rsid w:val="00FE553E"/>
    <w:rsid w:val="00FF5915"/>
    <w:rsid w:val="00FF7125"/>
    <w:rsid w:val="00FF781B"/>
    <w:rsid w:val="00F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E6083"/>
  <w15:docId w15:val="{248EAED6-9FD8-4EBF-9A20-0AA5A6DE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404F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49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4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4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4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E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4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4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44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le-text">
    <w:name w:val="title-text"/>
    <w:basedOn w:val="DefaultParagraphFont"/>
    <w:rsid w:val="002404F4"/>
  </w:style>
  <w:style w:type="character" w:styleId="Hyperlink">
    <w:name w:val="Hyperlink"/>
    <w:basedOn w:val="DefaultParagraphFont"/>
    <w:uiPriority w:val="99"/>
    <w:unhideWhenUsed/>
    <w:rsid w:val="002404F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4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D204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10BA3"/>
    <w:rPr>
      <w:i/>
      <w:iCs/>
    </w:rPr>
  </w:style>
  <w:style w:type="character" w:customStyle="1" w:styleId="a">
    <w:name w:val="_"/>
    <w:basedOn w:val="DefaultParagraphFont"/>
    <w:rsid w:val="001466F0"/>
  </w:style>
  <w:style w:type="character" w:styleId="LineNumber">
    <w:name w:val="line number"/>
    <w:basedOn w:val="DefaultParagraphFont"/>
    <w:uiPriority w:val="99"/>
    <w:semiHidden/>
    <w:unhideWhenUsed/>
    <w:rsid w:val="00FE2E1C"/>
  </w:style>
  <w:style w:type="paragraph" w:styleId="NormalWeb">
    <w:name w:val="Normal (Web)"/>
    <w:basedOn w:val="Normal"/>
    <w:uiPriority w:val="99"/>
    <w:semiHidden/>
    <w:unhideWhenUsed/>
    <w:rsid w:val="00C956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FC4EEB"/>
  </w:style>
  <w:style w:type="table" w:styleId="TableGrid">
    <w:name w:val="Table Grid"/>
    <w:basedOn w:val="TableNormal"/>
    <w:uiPriority w:val="59"/>
    <w:rsid w:val="00B85D25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0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3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3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3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30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3FFE"/>
    <w:rPr>
      <w:color w:val="605E5C"/>
      <w:shd w:val="clear" w:color="auto" w:fill="E1DFDD"/>
    </w:rPr>
  </w:style>
  <w:style w:type="table" w:customStyle="1" w:styleId="ListTable3-Accent31">
    <w:name w:val="List Table 3 - Accent 31"/>
    <w:basedOn w:val="TableNormal"/>
    <w:uiPriority w:val="48"/>
    <w:rsid w:val="003E3C1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sciprofiles-linkname">
    <w:name w:val="sciprofiles-link__name"/>
    <w:basedOn w:val="DefaultParagraphFont"/>
    <w:rsid w:val="00655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4515F-16A7-4509-85EC-8763D11A8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4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dullah M. Alowaifeer</dc:creator>
  <cp:lastModifiedBy>Abdullah Altamim</cp:lastModifiedBy>
  <cp:revision>4</cp:revision>
  <dcterms:created xsi:type="dcterms:W3CDTF">2023-09-26T07:10:00Z</dcterms:created>
  <dcterms:modified xsi:type="dcterms:W3CDTF">2023-09-2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3829e36630b13b042be6a2456f258db53e9da489a4fef62c790f6af17105cc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the-science-of-food-and-agriculture</vt:lpwstr>
  </property>
  <property fmtid="{D5CDD505-2E9C-101B-9397-08002B2CF9AE}" pid="14" name="Mendeley Recent Style Name 5_1">
    <vt:lpwstr>Journal of the Science of Food and Agricultur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ad39528-ea5d-34cc-823d-fed058979a12</vt:lpwstr>
  </property>
  <property fmtid="{D5CDD505-2E9C-101B-9397-08002B2CF9AE}" pid="25" name="Mendeley Citation Style_1">
    <vt:lpwstr>http://www.zotero.org/styles/apa</vt:lpwstr>
  </property>
</Properties>
</file>